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955C4" w:rsidRPr="004B172D" w:rsidRDefault="005955C4" w:rsidP="005955C4">
      <w:pPr>
        <w:spacing w:line="480" w:lineRule="auto"/>
        <w:rPr>
          <w:rFonts w:ascii="Times New Roman" w:eastAsia="宋体" w:hAnsi="Times New Roman" w:cs="Times New Roman"/>
          <w:b/>
          <w:sz w:val="44"/>
          <w:szCs w:val="44"/>
        </w:rPr>
      </w:pPr>
      <w:r w:rsidRPr="004B172D">
        <w:rPr>
          <w:rFonts w:ascii="Times New Roman" w:eastAsia="宋体" w:hAnsi="Times New Roman" w:cs="Times New Roman"/>
          <w:b/>
          <w:sz w:val="44"/>
          <w:szCs w:val="44"/>
        </w:rPr>
        <w:t>Supporting Information</w:t>
      </w:r>
    </w:p>
    <w:p w:rsidR="005955C4" w:rsidRPr="004B172D" w:rsidRDefault="005955C4" w:rsidP="005955C4">
      <w:pPr>
        <w:spacing w:line="480" w:lineRule="auto"/>
        <w:jc w:val="center"/>
        <w:rPr>
          <w:rFonts w:ascii="Times New Roman" w:eastAsia="宋体" w:hAnsi="Times New Roman" w:cs="Times New Roman"/>
          <w:b/>
          <w:sz w:val="24"/>
          <w:szCs w:val="24"/>
        </w:rPr>
      </w:pPr>
    </w:p>
    <w:p w:rsidR="004B172D" w:rsidRPr="004B172D" w:rsidRDefault="004B172D" w:rsidP="004B172D">
      <w:pPr>
        <w:jc w:val="center"/>
        <w:rPr>
          <w:rFonts w:ascii="Times New Roman" w:hAnsi="Times New Roman" w:cs="Times New Roman"/>
          <w:kern w:val="0"/>
          <w:sz w:val="24"/>
          <w:vertAlign w:val="superscript"/>
        </w:rPr>
      </w:pPr>
      <w:r w:rsidRPr="004B172D">
        <w:rPr>
          <w:rFonts w:ascii="Times New Roman" w:hAnsi="Times New Roman" w:cs="Times New Roman"/>
          <w:sz w:val="24"/>
        </w:rPr>
        <w:t>Table 1 Yields of ARA in fermentations in 200m</w:t>
      </w:r>
      <w:r w:rsidRPr="004B172D">
        <w:rPr>
          <w:rFonts w:ascii="Times New Roman" w:hAnsi="Times New Roman" w:cs="Times New Roman"/>
          <w:sz w:val="24"/>
          <w:vertAlign w:val="superscript"/>
        </w:rPr>
        <w:t>3</w:t>
      </w:r>
      <w:r w:rsidRPr="004B172D">
        <w:rPr>
          <w:rFonts w:ascii="Times New Roman" w:hAnsi="Times New Roman" w:cs="Times New Roman"/>
          <w:sz w:val="24"/>
        </w:rPr>
        <w:t xml:space="preserve"> fermenter</w:t>
      </w:r>
    </w:p>
    <w:tbl>
      <w:tblPr>
        <w:tblW w:w="5000" w:type="pct"/>
        <w:tblLook w:val="04A0"/>
      </w:tblPr>
      <w:tblGrid>
        <w:gridCol w:w="1572"/>
        <w:gridCol w:w="1526"/>
        <w:gridCol w:w="1371"/>
        <w:gridCol w:w="1260"/>
        <w:gridCol w:w="1533"/>
        <w:gridCol w:w="1260"/>
      </w:tblGrid>
      <w:tr w:rsidR="004B172D" w:rsidRPr="004B172D" w:rsidTr="006C6FA4">
        <w:trPr>
          <w:trHeight w:val="552"/>
        </w:trPr>
        <w:tc>
          <w:tcPr>
            <w:tcW w:w="64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172D" w:rsidRPr="004B172D" w:rsidRDefault="004B172D" w:rsidP="006C6FA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 w:rsidRPr="004B172D"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  <w:t>Batch</w:t>
            </w:r>
          </w:p>
        </w:tc>
        <w:tc>
          <w:tcPr>
            <w:tcW w:w="95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172D" w:rsidRPr="004B172D" w:rsidRDefault="004B172D" w:rsidP="006C6FA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 w:rsidRPr="004B172D"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  <w:t>Culture time(h)</w:t>
            </w:r>
          </w:p>
        </w:tc>
        <w:tc>
          <w:tcPr>
            <w:tcW w:w="85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4B172D" w:rsidRPr="004B172D" w:rsidRDefault="004B172D" w:rsidP="006C6FA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 w:rsidRPr="004B172D"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  <w:t>Biomass(g/L)</w:t>
            </w:r>
          </w:p>
        </w:tc>
        <w:tc>
          <w:tcPr>
            <w:tcW w:w="79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4B172D" w:rsidRPr="004B172D" w:rsidRDefault="004B172D" w:rsidP="006C6FA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 w:rsidRPr="004B172D"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  <w:t>Lipid (g/L)</w:t>
            </w:r>
          </w:p>
        </w:tc>
        <w:tc>
          <w:tcPr>
            <w:tcW w:w="95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4B172D" w:rsidRPr="004B172D" w:rsidRDefault="004B172D" w:rsidP="006C6FA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 w:rsidRPr="004B172D"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  <w:t>ARA/ lipid (%)</w:t>
            </w:r>
          </w:p>
        </w:tc>
        <w:tc>
          <w:tcPr>
            <w:tcW w:w="79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4B172D" w:rsidRPr="004B172D" w:rsidRDefault="004B172D" w:rsidP="006C6FA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 w:rsidRPr="004B172D"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  <w:t>ARA (g/L)</w:t>
            </w:r>
          </w:p>
        </w:tc>
      </w:tr>
      <w:tr w:rsidR="004B172D" w:rsidRPr="004B172D" w:rsidTr="006C6FA4">
        <w:trPr>
          <w:trHeight w:val="288"/>
        </w:trPr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B172D" w:rsidRPr="004B172D" w:rsidRDefault="004B172D" w:rsidP="006C6FA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 w:rsidRPr="004B172D"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  <w:t>Control-1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172D" w:rsidRPr="004B172D" w:rsidRDefault="004B172D" w:rsidP="006C6FA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 w:rsidRPr="004B172D"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  <w:t>168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72D" w:rsidRPr="004B172D" w:rsidRDefault="004B172D" w:rsidP="006C6FA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 w:rsidRPr="004B172D"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  <w:t>39.98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72D" w:rsidRPr="004B172D" w:rsidRDefault="004B172D" w:rsidP="006C6FA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 w:rsidRPr="004B172D"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  <w:t>24.11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72D" w:rsidRPr="004B172D" w:rsidRDefault="004B172D" w:rsidP="006C6FA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 w:rsidRPr="004B172D"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  <w:t>50.95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72D" w:rsidRPr="004B172D" w:rsidRDefault="004B172D" w:rsidP="006C6FA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 w:rsidRPr="004B172D"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  <w:t>12.28</w:t>
            </w:r>
          </w:p>
        </w:tc>
      </w:tr>
      <w:tr w:rsidR="004B172D" w:rsidRPr="004B172D" w:rsidTr="006C6FA4">
        <w:trPr>
          <w:trHeight w:val="288"/>
        </w:trPr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B172D" w:rsidRPr="004B172D" w:rsidRDefault="004B172D" w:rsidP="006C6FA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 w:rsidRPr="004B172D"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  <w:t>Control-2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172D" w:rsidRPr="004B172D" w:rsidRDefault="004B172D" w:rsidP="006C6FA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 w:rsidRPr="004B172D"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  <w:t>168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72D" w:rsidRPr="004B172D" w:rsidRDefault="004B172D" w:rsidP="006C6FA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 w:rsidRPr="004B172D"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  <w:t>40.12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72D" w:rsidRPr="004B172D" w:rsidRDefault="004B172D" w:rsidP="006C6FA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 w:rsidRPr="004B172D"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  <w:t>23.69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72D" w:rsidRPr="004B172D" w:rsidRDefault="004B172D" w:rsidP="006C6FA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 w:rsidRPr="004B172D"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  <w:t>51.10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72D" w:rsidRPr="004B172D" w:rsidRDefault="004B172D" w:rsidP="006C6FA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 w:rsidRPr="004B172D"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  <w:t>12.10</w:t>
            </w:r>
          </w:p>
        </w:tc>
      </w:tr>
      <w:tr w:rsidR="004B172D" w:rsidRPr="004B172D" w:rsidTr="006C6FA4">
        <w:trPr>
          <w:trHeight w:val="288"/>
        </w:trPr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B172D" w:rsidRPr="004B172D" w:rsidRDefault="004B172D" w:rsidP="006C6FA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 w:rsidRPr="004B172D"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  <w:t>Control-3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172D" w:rsidRPr="004B172D" w:rsidRDefault="004B172D" w:rsidP="006C6FA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 w:rsidRPr="004B172D"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  <w:t>168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72D" w:rsidRPr="004B172D" w:rsidRDefault="004B172D" w:rsidP="006C6FA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 w:rsidRPr="004B172D"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  <w:t>38.55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72D" w:rsidRPr="004B172D" w:rsidRDefault="004B172D" w:rsidP="006C6FA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 w:rsidRPr="004B172D"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  <w:t>22.20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72D" w:rsidRPr="004B172D" w:rsidRDefault="004B172D" w:rsidP="006C6FA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 w:rsidRPr="004B172D"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  <w:t>51.30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72D" w:rsidRPr="004B172D" w:rsidRDefault="004B172D" w:rsidP="006C6FA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 w:rsidRPr="004B172D"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  <w:t>11.39</w:t>
            </w:r>
          </w:p>
        </w:tc>
      </w:tr>
      <w:tr w:rsidR="004B172D" w:rsidRPr="004B172D" w:rsidTr="006C6FA4">
        <w:trPr>
          <w:trHeight w:val="288"/>
        </w:trPr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B172D" w:rsidRPr="004B172D" w:rsidRDefault="004B172D" w:rsidP="006C6FA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 w:rsidRPr="004B172D"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  <w:t>S3-1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172D" w:rsidRPr="004B172D" w:rsidRDefault="004B172D" w:rsidP="006C6FA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 w:rsidRPr="004B172D"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  <w:t>168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72D" w:rsidRPr="004B172D" w:rsidRDefault="004B172D" w:rsidP="006C6FA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 w:rsidRPr="004B172D"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  <w:t>64.12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72D" w:rsidRPr="004B172D" w:rsidRDefault="004B172D" w:rsidP="006C6FA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 w:rsidRPr="004B172D"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  <w:t>34.78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72D" w:rsidRPr="004B172D" w:rsidRDefault="004B172D" w:rsidP="006C6FA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 w:rsidRPr="004B172D"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  <w:t>47.80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72D" w:rsidRPr="004B172D" w:rsidRDefault="004B172D" w:rsidP="006C6FA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 w:rsidRPr="004B172D"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  <w:t>17.50</w:t>
            </w:r>
          </w:p>
        </w:tc>
      </w:tr>
      <w:tr w:rsidR="004B172D" w:rsidRPr="004B172D" w:rsidTr="006C6FA4">
        <w:trPr>
          <w:trHeight w:val="288"/>
        </w:trPr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B172D" w:rsidRPr="004B172D" w:rsidRDefault="004B172D" w:rsidP="006C6FA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 w:rsidRPr="004B172D"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  <w:t>S3-2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172D" w:rsidRPr="004B172D" w:rsidRDefault="004B172D" w:rsidP="006C6FA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 w:rsidRPr="004B172D"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  <w:t>168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72D" w:rsidRPr="004B172D" w:rsidRDefault="004B172D" w:rsidP="006C6FA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 w:rsidRPr="004B172D"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  <w:t>63.67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72D" w:rsidRPr="004B172D" w:rsidRDefault="004B172D" w:rsidP="006C6FA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 w:rsidRPr="004B172D"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  <w:t>32.30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72D" w:rsidRPr="004B172D" w:rsidRDefault="004B172D" w:rsidP="006C6FA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 w:rsidRPr="004B172D"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  <w:t>48.20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72D" w:rsidRPr="004B172D" w:rsidRDefault="004B172D" w:rsidP="006C6FA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 w:rsidRPr="004B172D"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  <w:t>16.39</w:t>
            </w:r>
          </w:p>
        </w:tc>
      </w:tr>
      <w:tr w:rsidR="004B172D" w:rsidRPr="004B172D" w:rsidTr="006C6FA4">
        <w:trPr>
          <w:trHeight w:val="288"/>
        </w:trPr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B172D" w:rsidRPr="004B172D" w:rsidRDefault="004B172D" w:rsidP="006C6FA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 w:rsidRPr="004B172D"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  <w:t>S3-3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172D" w:rsidRPr="004B172D" w:rsidRDefault="004B172D" w:rsidP="006C6FA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 w:rsidRPr="004B172D"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  <w:t>168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72D" w:rsidRPr="004B172D" w:rsidRDefault="004B172D" w:rsidP="006C6FA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 w:rsidRPr="004B172D"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  <w:t>62.45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72D" w:rsidRPr="004B172D" w:rsidRDefault="004B172D" w:rsidP="006C6FA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 w:rsidRPr="004B172D"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  <w:t>31.92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72D" w:rsidRPr="004B172D" w:rsidRDefault="004B172D" w:rsidP="006C6FA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 w:rsidRPr="004B172D"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  <w:t>48.80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72D" w:rsidRPr="004B172D" w:rsidRDefault="004B172D" w:rsidP="006C6FA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 w:rsidRPr="004B172D"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  <w:t>16.40</w:t>
            </w:r>
          </w:p>
        </w:tc>
      </w:tr>
      <w:tr w:rsidR="004B172D" w:rsidRPr="004B172D" w:rsidTr="006C6FA4">
        <w:trPr>
          <w:trHeight w:val="288"/>
        </w:trPr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B172D" w:rsidRPr="004B172D" w:rsidRDefault="004B172D" w:rsidP="006C6FA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 w:rsidRPr="004B172D"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  <w:t>S3-4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172D" w:rsidRPr="004B172D" w:rsidRDefault="004B172D" w:rsidP="006C6FA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 w:rsidRPr="004B172D"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  <w:t>168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72D" w:rsidRPr="004B172D" w:rsidRDefault="004B172D" w:rsidP="006C6FA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 w:rsidRPr="004B172D"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  <w:t>65.08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72D" w:rsidRPr="004B172D" w:rsidRDefault="004B172D" w:rsidP="006C6FA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 w:rsidRPr="004B172D"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  <w:t>33.08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72D" w:rsidRPr="004B172D" w:rsidRDefault="004B172D" w:rsidP="006C6FA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 w:rsidRPr="004B172D"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  <w:t>46.90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72D" w:rsidRPr="004B172D" w:rsidRDefault="004B172D" w:rsidP="006C6FA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 w:rsidRPr="004B172D"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  <w:t>16.33</w:t>
            </w:r>
          </w:p>
        </w:tc>
      </w:tr>
      <w:tr w:rsidR="004B172D" w:rsidRPr="004B172D" w:rsidTr="006C6FA4">
        <w:trPr>
          <w:trHeight w:val="288"/>
        </w:trPr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B172D" w:rsidRPr="004B172D" w:rsidRDefault="004B172D" w:rsidP="006C6FA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 w:rsidRPr="004B172D"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  <w:t>S3-5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172D" w:rsidRPr="004B172D" w:rsidRDefault="004B172D" w:rsidP="006C6FA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 w:rsidRPr="004B172D"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  <w:t>168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72D" w:rsidRPr="004B172D" w:rsidRDefault="004B172D" w:rsidP="006C6FA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 w:rsidRPr="004B172D"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  <w:t>63.46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72D" w:rsidRPr="004B172D" w:rsidRDefault="004B172D" w:rsidP="006C6FA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 w:rsidRPr="004B172D"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  <w:t>33.46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72D" w:rsidRPr="004B172D" w:rsidRDefault="004B172D" w:rsidP="006C6FA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 w:rsidRPr="004B172D"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  <w:t>48.10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72D" w:rsidRPr="004B172D" w:rsidRDefault="004B172D" w:rsidP="006C6FA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 w:rsidRPr="004B172D"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  <w:t>16.94</w:t>
            </w:r>
          </w:p>
        </w:tc>
      </w:tr>
      <w:tr w:rsidR="004B172D" w:rsidRPr="004B172D" w:rsidTr="006C6FA4">
        <w:trPr>
          <w:trHeight w:val="288"/>
        </w:trPr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B172D" w:rsidRPr="004B172D" w:rsidRDefault="004B172D" w:rsidP="006C6FA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 w:rsidRPr="004B172D"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  <w:t>S3-6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172D" w:rsidRPr="004B172D" w:rsidRDefault="004B172D" w:rsidP="006C6FA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 w:rsidRPr="004B172D"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  <w:t>168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72D" w:rsidRPr="004B172D" w:rsidRDefault="004B172D" w:rsidP="006C6FA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 w:rsidRPr="004B172D"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  <w:t>65.35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72D" w:rsidRPr="004B172D" w:rsidRDefault="004B172D" w:rsidP="006C6FA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 w:rsidRPr="004B172D"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  <w:t>32.28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72D" w:rsidRPr="004B172D" w:rsidRDefault="004B172D" w:rsidP="006C6FA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 w:rsidRPr="004B172D"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  <w:t>47.90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72D" w:rsidRPr="004B172D" w:rsidRDefault="004B172D" w:rsidP="006C6FA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 w:rsidRPr="004B172D"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  <w:t>16.28</w:t>
            </w:r>
          </w:p>
        </w:tc>
      </w:tr>
      <w:tr w:rsidR="004B172D" w:rsidRPr="004B172D" w:rsidTr="006C6FA4">
        <w:trPr>
          <w:trHeight w:val="288"/>
        </w:trPr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B172D" w:rsidRPr="004B172D" w:rsidRDefault="004B172D" w:rsidP="006C6FA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 w:rsidRPr="004B172D"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  <w:t>S3-7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172D" w:rsidRPr="004B172D" w:rsidRDefault="004B172D" w:rsidP="006C6FA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 w:rsidRPr="004B172D"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  <w:t>168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72D" w:rsidRPr="004B172D" w:rsidRDefault="004B172D" w:rsidP="006C6FA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 w:rsidRPr="004B172D"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  <w:t>64.12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72D" w:rsidRPr="004B172D" w:rsidRDefault="004B172D" w:rsidP="006C6FA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 w:rsidRPr="004B172D"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  <w:t>35.06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72D" w:rsidRPr="004B172D" w:rsidRDefault="004B172D" w:rsidP="006C6FA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 w:rsidRPr="004B172D"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  <w:t>48.80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72D" w:rsidRPr="004B172D" w:rsidRDefault="004B172D" w:rsidP="006C6FA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 w:rsidRPr="004B172D"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  <w:t>17.52</w:t>
            </w:r>
          </w:p>
        </w:tc>
      </w:tr>
      <w:tr w:rsidR="004B172D" w:rsidRPr="004B172D" w:rsidTr="006C6FA4">
        <w:trPr>
          <w:trHeight w:val="288"/>
        </w:trPr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B172D" w:rsidRPr="004B172D" w:rsidRDefault="004B172D" w:rsidP="006C6FA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 w:rsidRPr="004B172D"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  <w:t>S3-8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172D" w:rsidRPr="004B172D" w:rsidRDefault="004B172D" w:rsidP="006C6FA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 w:rsidRPr="004B172D"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  <w:t>168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72D" w:rsidRPr="004B172D" w:rsidRDefault="004B172D" w:rsidP="006C6FA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 w:rsidRPr="004B172D"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  <w:t>65.09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72D" w:rsidRPr="004B172D" w:rsidRDefault="004B172D" w:rsidP="006C6FA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 w:rsidRPr="004B172D"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  <w:t>34.44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72D" w:rsidRPr="004B172D" w:rsidRDefault="004B172D" w:rsidP="006C6FA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 w:rsidRPr="004B172D"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  <w:t>48.10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72D" w:rsidRPr="004B172D" w:rsidRDefault="004B172D" w:rsidP="006C6FA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 w:rsidRPr="004B172D"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  <w:t>17.44</w:t>
            </w:r>
          </w:p>
        </w:tc>
      </w:tr>
      <w:tr w:rsidR="004B172D" w:rsidRPr="004B172D" w:rsidTr="006C6FA4">
        <w:trPr>
          <w:trHeight w:val="288"/>
        </w:trPr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B172D" w:rsidRPr="004B172D" w:rsidRDefault="004B172D" w:rsidP="006C6FA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 w:rsidRPr="004B172D"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  <w:t>S3-9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172D" w:rsidRPr="004B172D" w:rsidRDefault="004B172D" w:rsidP="006C6FA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 w:rsidRPr="004B172D"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  <w:t>168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72D" w:rsidRPr="004B172D" w:rsidRDefault="004B172D" w:rsidP="006C6FA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 w:rsidRPr="004B172D"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  <w:t>62.74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72D" w:rsidRPr="004B172D" w:rsidRDefault="004B172D" w:rsidP="006C6FA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 w:rsidRPr="004B172D"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  <w:t>31.89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72D" w:rsidRPr="004B172D" w:rsidRDefault="004B172D" w:rsidP="006C6FA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 w:rsidRPr="004B172D"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  <w:t>49.30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72D" w:rsidRPr="004B172D" w:rsidRDefault="004B172D" w:rsidP="006C6FA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 w:rsidRPr="004B172D"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  <w:t>16.76</w:t>
            </w:r>
          </w:p>
        </w:tc>
      </w:tr>
      <w:tr w:rsidR="004B172D" w:rsidRPr="004B172D" w:rsidTr="006C6FA4">
        <w:trPr>
          <w:trHeight w:val="288"/>
        </w:trPr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B172D" w:rsidRPr="004B172D" w:rsidRDefault="004B172D" w:rsidP="006C6FA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 w:rsidRPr="004B172D"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  <w:t>S3-10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172D" w:rsidRPr="004B172D" w:rsidRDefault="004B172D" w:rsidP="006C6FA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 w:rsidRPr="004B172D"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  <w:t>168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72D" w:rsidRPr="004B172D" w:rsidRDefault="004B172D" w:rsidP="006C6FA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 w:rsidRPr="004B172D"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  <w:t>64.63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72D" w:rsidRPr="004B172D" w:rsidRDefault="004B172D" w:rsidP="006C6FA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 w:rsidRPr="004B172D"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  <w:t>32.79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72D" w:rsidRPr="004B172D" w:rsidRDefault="004B172D" w:rsidP="006C6FA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 w:rsidRPr="004B172D"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  <w:t>47.10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72D" w:rsidRPr="004B172D" w:rsidRDefault="004B172D" w:rsidP="006C6FA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 w:rsidRPr="004B172D"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  <w:t>16.26</w:t>
            </w:r>
          </w:p>
        </w:tc>
      </w:tr>
      <w:tr w:rsidR="004B172D" w:rsidRPr="004B172D" w:rsidTr="006C6FA4">
        <w:trPr>
          <w:trHeight w:val="288"/>
        </w:trPr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B172D" w:rsidRPr="004B172D" w:rsidRDefault="004B172D" w:rsidP="006C6FA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 w:rsidRPr="004B172D"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  <w:t>S3-11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172D" w:rsidRPr="004B172D" w:rsidRDefault="004B172D" w:rsidP="006C6FA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 w:rsidRPr="004B172D"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  <w:t>168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72D" w:rsidRPr="004B172D" w:rsidRDefault="004B172D" w:rsidP="006C6FA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 w:rsidRPr="004B172D"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  <w:t>63.02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72D" w:rsidRPr="004B172D" w:rsidRDefault="004B172D" w:rsidP="006C6FA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 w:rsidRPr="004B172D"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  <w:t>33.11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72D" w:rsidRPr="004B172D" w:rsidRDefault="004B172D" w:rsidP="006C6FA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 w:rsidRPr="004B172D"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  <w:t>48.67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72D" w:rsidRPr="004B172D" w:rsidRDefault="004B172D" w:rsidP="006C6FA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 w:rsidRPr="004B172D"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  <w:t>16.96</w:t>
            </w:r>
          </w:p>
        </w:tc>
      </w:tr>
      <w:tr w:rsidR="004B172D" w:rsidRPr="004B172D" w:rsidTr="006C6FA4">
        <w:trPr>
          <w:trHeight w:val="288"/>
        </w:trPr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B172D" w:rsidRPr="004B172D" w:rsidRDefault="004B172D" w:rsidP="006C6FA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 w:rsidRPr="004B172D"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  <w:t>S3-12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172D" w:rsidRPr="004B172D" w:rsidRDefault="004B172D" w:rsidP="006C6FA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 w:rsidRPr="004B172D"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  <w:t>168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72D" w:rsidRPr="004B172D" w:rsidRDefault="004B172D" w:rsidP="006C6FA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 w:rsidRPr="004B172D"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  <w:t>64.17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72D" w:rsidRPr="004B172D" w:rsidRDefault="004B172D" w:rsidP="006C6FA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 w:rsidRPr="004B172D"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  <w:t>32.98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72D" w:rsidRPr="004B172D" w:rsidRDefault="004B172D" w:rsidP="006C6FA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 w:rsidRPr="004B172D"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  <w:t>49.12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72D" w:rsidRPr="004B172D" w:rsidRDefault="004B172D" w:rsidP="006C6FA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 w:rsidRPr="004B172D"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  <w:t>17.05</w:t>
            </w:r>
          </w:p>
        </w:tc>
      </w:tr>
      <w:tr w:rsidR="004B172D" w:rsidRPr="004B172D" w:rsidTr="006C6FA4">
        <w:trPr>
          <w:trHeight w:val="288"/>
        </w:trPr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B172D" w:rsidRPr="004B172D" w:rsidRDefault="004B172D" w:rsidP="006C6FA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 w:rsidRPr="004B172D"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  <w:t>Control-Average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172D" w:rsidRPr="004B172D" w:rsidRDefault="004B172D" w:rsidP="006C6FA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 w:rsidRPr="004B172D"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  <w:t>168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72D" w:rsidRPr="004B172D" w:rsidRDefault="004B172D" w:rsidP="006C6FA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 w:rsidRPr="004B172D"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  <w:t>39.55±0.87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72D" w:rsidRPr="004B172D" w:rsidRDefault="004B172D" w:rsidP="006C6FA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 w:rsidRPr="004B172D"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  <w:t>23.33±1.00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72D" w:rsidRPr="004B172D" w:rsidRDefault="004B172D" w:rsidP="006C6FA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 w:rsidRPr="004B172D"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  <w:t>51.12±0.18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72D" w:rsidRPr="004B172D" w:rsidRDefault="004B172D" w:rsidP="006C6FA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 w:rsidRPr="004B172D"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  <w:t>11.93±0.47</w:t>
            </w:r>
          </w:p>
        </w:tc>
      </w:tr>
      <w:tr w:rsidR="004B172D" w:rsidRPr="004B172D" w:rsidTr="006C6FA4">
        <w:trPr>
          <w:trHeight w:val="300"/>
        </w:trPr>
        <w:tc>
          <w:tcPr>
            <w:tcW w:w="64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4B172D" w:rsidRPr="004B172D" w:rsidRDefault="004B172D" w:rsidP="006C6FA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 w:rsidRPr="004B172D"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  <w:t>S3-Average</w:t>
            </w:r>
          </w:p>
        </w:tc>
        <w:tc>
          <w:tcPr>
            <w:tcW w:w="95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4B172D" w:rsidRPr="004B172D" w:rsidRDefault="004B172D" w:rsidP="006C6FA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 w:rsidRPr="004B172D"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  <w:t>168</w:t>
            </w:r>
          </w:p>
        </w:tc>
        <w:tc>
          <w:tcPr>
            <w:tcW w:w="85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172D" w:rsidRPr="004B172D" w:rsidRDefault="004B172D" w:rsidP="006C6FA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 w:rsidRPr="004B172D"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  <w:t>63.99±0.95</w:t>
            </w:r>
          </w:p>
        </w:tc>
        <w:tc>
          <w:tcPr>
            <w:tcW w:w="79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172D" w:rsidRPr="004B172D" w:rsidRDefault="004B172D" w:rsidP="006C6FA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 w:rsidRPr="004B172D"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  <w:t>33.17±1.08</w:t>
            </w:r>
          </w:p>
        </w:tc>
        <w:tc>
          <w:tcPr>
            <w:tcW w:w="95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172D" w:rsidRPr="004B172D" w:rsidRDefault="004B172D" w:rsidP="006C6FA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 w:rsidRPr="004B172D"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  <w:t>48.23±0.75</w:t>
            </w:r>
          </w:p>
        </w:tc>
        <w:tc>
          <w:tcPr>
            <w:tcW w:w="79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172D" w:rsidRPr="004B172D" w:rsidRDefault="004B172D" w:rsidP="006C6FA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 w:rsidRPr="004B172D"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  <w:t>16.82±0.49</w:t>
            </w:r>
          </w:p>
        </w:tc>
      </w:tr>
    </w:tbl>
    <w:p w:rsidR="00E5763F" w:rsidRPr="004B172D" w:rsidRDefault="00E5763F" w:rsidP="004B172D">
      <w:pPr>
        <w:spacing w:line="480" w:lineRule="auto"/>
        <w:rPr>
          <w:rFonts w:ascii="Times New Roman" w:eastAsia="宋体" w:hAnsi="Times New Roman" w:cs="Times New Roman"/>
          <w:szCs w:val="21"/>
        </w:rPr>
      </w:pPr>
    </w:p>
    <w:sectPr w:rsidR="00E5763F" w:rsidRPr="004B172D" w:rsidSect="00ED339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EA0FA8" w:rsidRDefault="00EA0FA8" w:rsidP="005955C4">
      <w:r>
        <w:separator/>
      </w:r>
    </w:p>
  </w:endnote>
  <w:endnote w:type="continuationSeparator" w:id="1">
    <w:p w:rsidR="00EA0FA8" w:rsidRDefault="00EA0FA8" w:rsidP="005955C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EA0FA8" w:rsidRDefault="00EA0FA8" w:rsidP="005955C4">
      <w:r>
        <w:separator/>
      </w:r>
    </w:p>
  </w:footnote>
  <w:footnote w:type="continuationSeparator" w:id="1">
    <w:p w:rsidR="00EA0FA8" w:rsidRDefault="00EA0FA8" w:rsidP="005955C4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4338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EA35C9"/>
    <w:rsid w:val="00005793"/>
    <w:rsid w:val="001A5559"/>
    <w:rsid w:val="001F374C"/>
    <w:rsid w:val="002E460E"/>
    <w:rsid w:val="003B0355"/>
    <w:rsid w:val="004254D9"/>
    <w:rsid w:val="00453121"/>
    <w:rsid w:val="00475AD0"/>
    <w:rsid w:val="004B172D"/>
    <w:rsid w:val="004D10F4"/>
    <w:rsid w:val="00581168"/>
    <w:rsid w:val="005955C4"/>
    <w:rsid w:val="0059726F"/>
    <w:rsid w:val="005A73CC"/>
    <w:rsid w:val="005C37FB"/>
    <w:rsid w:val="00682088"/>
    <w:rsid w:val="007F3F22"/>
    <w:rsid w:val="008501B1"/>
    <w:rsid w:val="008F5FC9"/>
    <w:rsid w:val="0094480A"/>
    <w:rsid w:val="009F5A48"/>
    <w:rsid w:val="00A4421B"/>
    <w:rsid w:val="00A655C1"/>
    <w:rsid w:val="00B560BD"/>
    <w:rsid w:val="00B70158"/>
    <w:rsid w:val="00C864E3"/>
    <w:rsid w:val="00CC5C50"/>
    <w:rsid w:val="00D253A4"/>
    <w:rsid w:val="00D771FD"/>
    <w:rsid w:val="00E43CC3"/>
    <w:rsid w:val="00E5763F"/>
    <w:rsid w:val="00E836D5"/>
    <w:rsid w:val="00EA0FA8"/>
    <w:rsid w:val="00EA35C9"/>
    <w:rsid w:val="00ED2F90"/>
    <w:rsid w:val="00ED339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D339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955C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955C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955C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955C4"/>
    <w:rPr>
      <w:sz w:val="18"/>
      <w:szCs w:val="18"/>
    </w:rPr>
  </w:style>
  <w:style w:type="table" w:customStyle="1" w:styleId="1">
    <w:name w:val="网格型1"/>
    <w:basedOn w:val="a1"/>
    <w:uiPriority w:val="59"/>
    <w:rsid w:val="001A5559"/>
    <w:rPr>
      <w:rFonts w:eastAsia="微软雅黑"/>
      <w:kern w:val="0"/>
      <w:sz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21">
    <w:name w:val="网格型21"/>
    <w:basedOn w:val="a1"/>
    <w:next w:val="a5"/>
    <w:uiPriority w:val="59"/>
    <w:rsid w:val="001A5559"/>
    <w:rPr>
      <w:rFonts w:eastAsia="微软雅黑"/>
      <w:kern w:val="0"/>
      <w:sz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5">
    <w:name w:val="Table Grid"/>
    <w:basedOn w:val="a1"/>
    <w:uiPriority w:val="39"/>
    <w:rsid w:val="001A555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1">
    <w:name w:val="网格型11"/>
    <w:basedOn w:val="a1"/>
    <w:next w:val="a5"/>
    <w:uiPriority w:val="39"/>
    <w:rsid w:val="001A555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4254D9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4254D9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7EDCC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10BD8E97210C34F9C8055127374FBC6" ma:contentTypeVersion="7" ma:contentTypeDescription="Create a new document." ma:contentTypeScope="" ma:versionID="e40f5a5a00bfae71bf2c7bd5d4231a0a">
  <xsd:schema xmlns:xsd="http://www.w3.org/2001/XMLSchema" xmlns:p="http://schemas.microsoft.com/office/2006/metadata/properties" xmlns:ns2="9350ef2f-6294-418e-9a90-f02d40bbbd26" targetNamespace="http://schemas.microsoft.com/office/2006/metadata/properties" ma:root="true" ma:fieldsID="5db6e0fd29c93ca319df71b1b83481f2" ns2:_="">
    <xsd:import namespace="9350ef2f-6294-418e-9a90-f02d40bbbd26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9350ef2f-6294-418e-9a90-f02d40bbbd26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9350ef2f-6294-418e-9a90-f02d40bbbd26">false</IsDeleted>
    <Checked_x0020_Out_x0020_To xmlns="9350ef2f-6294-418e-9a90-f02d40bbbd26">
      <UserInfo>
        <DisplayName/>
        <AccountId xsi:nil="true"/>
        <AccountType/>
      </UserInfo>
    </Checked_x0020_Out_x0020_To>
    <FileFormat xmlns="9350ef2f-6294-418e-9a90-f02d40bbbd26">DOCX</FileFormat>
    <StageName xmlns="9350ef2f-6294-418e-9a90-f02d40bbbd26" xsi:nil="true"/>
    <DocumentType xmlns="9350ef2f-6294-418e-9a90-f02d40bbbd26">Table</DocumentType>
    <TitleName xmlns="9350ef2f-6294-418e-9a90-f02d40bbbd26">Table 1.DOCX</TitleName>
    <DocumentId xmlns="9350ef2f-6294-418e-9a90-f02d40bbbd26">Table 1.DOCX</DocumentId>
  </documentManagement>
</p:properties>
</file>

<file path=customXml/itemProps1.xml><?xml version="1.0" encoding="utf-8"?>
<ds:datastoreItem xmlns:ds="http://schemas.openxmlformats.org/officeDocument/2006/customXml" ds:itemID="{800DF835-21A4-4A10-944B-6C4A3048512F}"/>
</file>

<file path=customXml/itemProps2.xml><?xml version="1.0" encoding="utf-8"?>
<ds:datastoreItem xmlns:ds="http://schemas.openxmlformats.org/officeDocument/2006/customXml" ds:itemID="{989AD475-4153-4CB7-846D-B58A8BEEC139}"/>
</file>

<file path=customXml/itemProps3.xml><?xml version="1.0" encoding="utf-8"?>
<ds:datastoreItem xmlns:ds="http://schemas.openxmlformats.org/officeDocument/2006/customXml" ds:itemID="{19B83C1B-D75D-4944-BF32-DC0E8B5655D9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120</Words>
  <Characters>689</Characters>
  <Application>Microsoft Office Word</Application>
  <DocSecurity>0</DocSecurity>
  <Lines>5</Lines>
  <Paragraphs>1</Paragraphs>
  <ScaleCrop>false</ScaleCrop>
  <Company/>
  <LinksUpToDate>false</LinksUpToDate>
  <CharactersWithSpaces>80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Jiang</dc:creator>
  <cp:keywords/>
  <dc:description/>
  <cp:lastModifiedBy>Administrator</cp:lastModifiedBy>
  <cp:revision>8</cp:revision>
  <dcterms:created xsi:type="dcterms:W3CDTF">2016-12-26T13:24:00Z</dcterms:created>
  <dcterms:modified xsi:type="dcterms:W3CDTF">2017-08-30T18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10BD8E97210C34F9C8055127374FBC6</vt:lpwstr>
  </property>
</Properties>
</file>